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C1D21" w14:textId="77777777" w:rsidR="00FE74F2" w:rsidRDefault="00FE74F2"/>
    <w:tbl>
      <w:tblPr>
        <w:tblW w:w="11374" w:type="dxa"/>
        <w:tblInd w:w="-9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74"/>
      </w:tblGrid>
      <w:tr w:rsidR="006B0A97" w:rsidRPr="00CA4ADE" w14:paraId="6F2627D0" w14:textId="77777777" w:rsidTr="00CA4ADE">
        <w:trPr>
          <w:trHeight w:val="355"/>
        </w:trPr>
        <w:tc>
          <w:tcPr>
            <w:tcW w:w="9643" w:type="dxa"/>
            <w:shd w:val="clear" w:color="auto" w:fill="auto"/>
            <w:vAlign w:val="center"/>
          </w:tcPr>
          <w:p w14:paraId="5C463E7F" w14:textId="77777777" w:rsidR="006B0A97" w:rsidRPr="00CA4ADE" w:rsidRDefault="006B0A97" w:rsidP="00CA4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A4AD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UDY TITLE: </w:t>
            </w:r>
            <w:r w:rsidRPr="00CA4ADE">
              <w:rPr>
                <w:rFonts w:ascii="Times New Roman" w:hAnsi="Times New Roman" w:cs="Times New Roman"/>
                <w:bCs/>
                <w:sz w:val="22"/>
                <w:szCs w:val="22"/>
              </w:rPr>
              <w:t>DEVELOPING A FRAMEWORK TO IMPROVE GLYCAEMIC CONTROL AMONG PATIENTS WITH TYPE 2 DIABETES MELLITUS IN KINSHASA, DEMOCRATIC REPUBLIC OF THE CONGO</w:t>
            </w:r>
          </w:p>
          <w:p w14:paraId="0DD8813B" w14:textId="77777777" w:rsidR="006B0A97" w:rsidRPr="00CA4ADE" w:rsidRDefault="006B0A97" w:rsidP="00CA4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45E267E9" w14:textId="2E78B911" w:rsidR="006B0A97" w:rsidRDefault="00EB45A2" w:rsidP="00CF516C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S</w:t>
            </w:r>
            <w:r w:rsidR="00E937C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3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 w:rsidR="006B0A97"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APPENDIX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: </w:t>
            </w:r>
            <w:r w:rsidR="006B0A9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LABORATORY </w:t>
            </w:r>
            <w:r w:rsidR="003B168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SHEET</w:t>
            </w:r>
          </w:p>
          <w:p w14:paraId="19B92752" w14:textId="77777777" w:rsidR="00AD7F1D" w:rsidRPr="00CA4ADE" w:rsidRDefault="00AD7F1D" w:rsidP="00CF516C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:rsidR="006B0A97" w:rsidRPr="00CA4ADE" w14:paraId="0F99E2EC" w14:textId="77777777" w:rsidTr="00CA4ADE">
        <w:trPr>
          <w:trHeight w:val="355"/>
        </w:trPr>
        <w:tc>
          <w:tcPr>
            <w:tcW w:w="9643" w:type="dxa"/>
            <w:shd w:val="clear" w:color="auto" w:fill="auto"/>
            <w:vAlign w:val="center"/>
          </w:tcPr>
          <w:p w14:paraId="25D24B27" w14:textId="77777777" w:rsidR="006B0A97" w:rsidRPr="00CA4ADE" w:rsidRDefault="006B0A97" w:rsidP="00CA4A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ID</w:t>
            </w:r>
            <w:proofErr w:type="gramStart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:………………………………</w:t>
            </w:r>
            <w:proofErr w:type="gramEnd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                  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                                                   </w:t>
            </w:r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Province</w:t>
            </w:r>
            <w:proofErr w:type="gramStart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:……………………</w:t>
            </w:r>
            <w:proofErr w:type="gramEnd"/>
          </w:p>
        </w:tc>
      </w:tr>
      <w:tr w:rsidR="006B0A97" w:rsidRPr="00CA4ADE" w14:paraId="39139A85" w14:textId="77777777" w:rsidTr="00CA4ADE">
        <w:trPr>
          <w:trHeight w:val="280"/>
        </w:trPr>
        <w:tc>
          <w:tcPr>
            <w:tcW w:w="9643" w:type="dxa"/>
            <w:shd w:val="clear" w:color="auto" w:fill="auto"/>
            <w:vAlign w:val="center"/>
          </w:tcPr>
          <w:p w14:paraId="1DA343B7" w14:textId="77777777" w:rsidR="006B0A97" w:rsidRPr="00CA4ADE" w:rsidRDefault="006B0A97" w:rsidP="00CA4ADE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Place</w:t>
            </w:r>
            <w:proofErr w:type="gramStart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:……………………….....</w:t>
            </w:r>
            <w:proofErr w:type="gramEnd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                   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                                                    </w:t>
            </w:r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Investigator number</w:t>
            </w:r>
            <w:proofErr w:type="gramStart"/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:…………</w:t>
            </w:r>
            <w:proofErr w:type="gramEnd"/>
          </w:p>
          <w:p w14:paraId="1B697E01" w14:textId="77777777" w:rsidR="006B0A97" w:rsidRPr="00CA4ADE" w:rsidRDefault="006B0A97" w:rsidP="00CA4A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4AD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</w:rPr>
              <w:t>Date:   /  /</w:t>
            </w:r>
          </w:p>
        </w:tc>
      </w:tr>
    </w:tbl>
    <w:p w14:paraId="401BB5F6" w14:textId="77777777" w:rsidR="00884133" w:rsidRDefault="00884133"/>
    <w:p w14:paraId="02206973" w14:textId="77777777" w:rsidR="00884133" w:rsidRDefault="00884133"/>
    <w:p w14:paraId="307A1467" w14:textId="77777777" w:rsidR="00884133" w:rsidRDefault="00884133"/>
    <w:tbl>
      <w:tblPr>
        <w:tblW w:w="11374" w:type="dxa"/>
        <w:tblInd w:w="-9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"/>
        <w:gridCol w:w="9968"/>
        <w:gridCol w:w="991"/>
      </w:tblGrid>
      <w:tr w:rsidR="00884133" w:rsidRPr="00B77575" w14:paraId="2FBF253E" w14:textId="77777777" w:rsidTr="00CA4ADE">
        <w:trPr>
          <w:trHeight w:val="551"/>
        </w:trPr>
        <w:tc>
          <w:tcPr>
            <w:tcW w:w="333" w:type="dxa"/>
            <w:shd w:val="clear" w:color="auto" w:fill="auto"/>
            <w:vAlign w:val="center"/>
          </w:tcPr>
          <w:p w14:paraId="566D9307" w14:textId="77777777" w:rsidR="00884133" w:rsidRPr="00B77575" w:rsidRDefault="00884133" w:rsidP="00CA4AD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995" w:type="dxa"/>
            <w:shd w:val="clear" w:color="auto" w:fill="A6A6A6" w:themeFill="background1" w:themeFillShade="A6"/>
            <w:vAlign w:val="center"/>
          </w:tcPr>
          <w:p w14:paraId="44AE5BB1" w14:textId="77777777" w:rsidR="00884133" w:rsidRPr="00B77575" w:rsidRDefault="00884133" w:rsidP="00CA4AD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</w:p>
          <w:p w14:paraId="70008192" w14:textId="77777777" w:rsidR="00884133" w:rsidRPr="00B77575" w:rsidRDefault="00884133" w:rsidP="00CA4AD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B77575">
              <w:rPr>
                <w:rFonts w:ascii="Times New Roman" w:hAnsi="Times New Roman" w:cs="Times New Roman"/>
                <w:b/>
                <w:color w:val="000000"/>
                <w:sz w:val="24"/>
              </w:rPr>
              <w:t>Laboratory measurements</w:t>
            </w:r>
          </w:p>
        </w:tc>
        <w:tc>
          <w:tcPr>
            <w:tcW w:w="795" w:type="dxa"/>
            <w:shd w:val="clear" w:color="auto" w:fill="A6A6A6" w:themeFill="background1" w:themeFillShade="A6"/>
            <w:vAlign w:val="center"/>
          </w:tcPr>
          <w:p w14:paraId="5E77A9EF" w14:textId="77777777" w:rsidR="00884133" w:rsidRPr="00B77575" w:rsidRDefault="00884133" w:rsidP="00CA4AD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884133" w:rsidRPr="00B77575" w14:paraId="29CFC8C2" w14:textId="77777777" w:rsidTr="00CA4ADE">
        <w:trPr>
          <w:trHeight w:val="280"/>
        </w:trPr>
        <w:tc>
          <w:tcPr>
            <w:tcW w:w="333" w:type="dxa"/>
            <w:shd w:val="clear" w:color="auto" w:fill="auto"/>
            <w:vAlign w:val="center"/>
          </w:tcPr>
          <w:p w14:paraId="5304992F" w14:textId="77777777" w:rsidR="00884133" w:rsidRPr="00B77575" w:rsidRDefault="00884133" w:rsidP="00CA4AD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995" w:type="dxa"/>
            <w:shd w:val="clear" w:color="auto" w:fill="auto"/>
            <w:vAlign w:val="center"/>
          </w:tcPr>
          <w:p w14:paraId="72757BDC" w14:textId="77777777" w:rsidR="00884133" w:rsidRPr="00B77575" w:rsidRDefault="00884133" w:rsidP="00CA4AD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7757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bA1C: …………………..%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01D9452" w14:textId="77777777" w:rsidR="00884133" w:rsidRPr="00B77575" w:rsidRDefault="00884133" w:rsidP="00CA4ADE"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23559272" w14:textId="77777777" w:rsidR="00884133" w:rsidRDefault="00884133"/>
    <w:sectPr w:rsidR="008841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133"/>
    <w:rsid w:val="002B0A1E"/>
    <w:rsid w:val="003B1682"/>
    <w:rsid w:val="00617DDB"/>
    <w:rsid w:val="006B0A97"/>
    <w:rsid w:val="00884133"/>
    <w:rsid w:val="00AD7F1D"/>
    <w:rsid w:val="00CF516C"/>
    <w:rsid w:val="00E937CE"/>
    <w:rsid w:val="00EB45A2"/>
    <w:rsid w:val="00FE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47635"/>
  <w15:chartTrackingRefBased/>
  <w15:docId w15:val="{235C46F4-55C8-4F7B-B3B1-4F4C0FAB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133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rsid w:val="006B0A97"/>
    <w:pPr>
      <w:jc w:val="left"/>
    </w:pPr>
  </w:style>
  <w:style w:type="character" w:customStyle="1" w:styleId="CommentaireCar">
    <w:name w:val="Commentaire Car"/>
    <w:basedOn w:val="Policepardfaut"/>
    <w:link w:val="Commentaire"/>
    <w:rsid w:val="006B0A97"/>
    <w:rPr>
      <w:rFonts w:eastAsiaTheme="minorEastAsia"/>
      <w:kern w:val="2"/>
      <w:sz w:val="21"/>
      <w:szCs w:val="24"/>
      <w:lang w:eastAsia="zh-CN"/>
    </w:rPr>
  </w:style>
  <w:style w:type="character" w:styleId="Marquedecommentaire">
    <w:name w:val="annotation reference"/>
    <w:basedOn w:val="Policepardfaut"/>
    <w:rsid w:val="006B0A9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0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A97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PC</cp:lastModifiedBy>
  <cp:revision>3</cp:revision>
  <dcterms:created xsi:type="dcterms:W3CDTF">2021-05-01T12:37:00Z</dcterms:created>
  <dcterms:modified xsi:type="dcterms:W3CDTF">2021-09-08T23:36:00Z</dcterms:modified>
</cp:coreProperties>
</file>